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A081A" w14:textId="257D1C77" w:rsidR="002D5835" w:rsidRPr="006F7BB7" w:rsidRDefault="002D5835" w:rsidP="002D583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06F7BB7">
        <w:rPr>
          <w:b/>
          <w:bCs/>
        </w:rPr>
        <w:t>Supplementary figure</w:t>
      </w:r>
      <w:r>
        <w:rPr>
          <w:b/>
          <w:bCs/>
        </w:rPr>
        <w:t xml:space="preserve"> 2</w:t>
      </w:r>
    </w:p>
    <w:p w14:paraId="1095A138" w14:textId="77777777" w:rsidR="002D5835" w:rsidRPr="006F7BB7" w:rsidRDefault="002D5835" w:rsidP="002D583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05B7E1DE" w14:textId="77777777" w:rsidR="002D5835" w:rsidRPr="006F7BB7" w:rsidRDefault="002D5835" w:rsidP="002D583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06F7BB7">
        <w:rPr>
          <w:b/>
          <w:bCs/>
          <w:noProof/>
        </w:rPr>
        <w:drawing>
          <wp:inline distT="0" distB="0" distL="0" distR="0" wp14:anchorId="074894DC" wp14:editId="0683680F">
            <wp:extent cx="5634399" cy="3150226"/>
            <wp:effectExtent l="0" t="0" r="0" b="0"/>
            <wp:docPr id="44707958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533" cy="315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0B69F" w14:textId="77777777" w:rsidR="002D5835" w:rsidRPr="006F7BB7" w:rsidRDefault="002D5835" w:rsidP="002D583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6B4ADBB5" w14:textId="77777777" w:rsidR="002D5835" w:rsidRPr="002D5835" w:rsidRDefault="002D5835" w:rsidP="002D5835">
      <w:pPr>
        <w:pStyle w:val="NormalWeb"/>
        <w:spacing w:before="0" w:beforeAutospacing="0" w:after="114" w:afterAutospacing="0" w:line="280" w:lineRule="auto"/>
        <w:ind w:left="14" w:hanging="14"/>
        <w:jc w:val="both"/>
        <w:rPr>
          <w:sz w:val="32"/>
          <w:szCs w:val="32"/>
        </w:rPr>
      </w:pPr>
      <w:r w:rsidRPr="002D5835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>Supplementary Figure 2. Baseline sucrose preference was balanced across experimental groups prior to treatment allocation.</w:t>
      </w:r>
      <w:r w:rsidRPr="002D5835">
        <w:rPr>
          <w:rFonts w:cs="+mn-cs"/>
          <w:color w:val="000000"/>
          <w:kern w:val="2"/>
          <w:sz w:val="22"/>
          <w:szCs w:val="22"/>
          <w:lang w:val="en-GB"/>
        </w:rPr>
        <w:t xml:space="preserve"> (A) Mean ± SD of sucrose preference measured during baseline testing for animals assigned to Non-UCMS (n = 8), UCMS Fluoxetine (n = 9), UCMS DMT-d28 (n = 8), and UCMS-exposed (n = 24) groups. No significant differences in group means were found, as determined by one-way ANOVA followed by Tukey’s multiple comparisons test (see table). Additionally, there were no significant differences in standard deviation across groups, as assessed by Brown-Forsythe and Bartlett’s tests, confirming that variance was comparable across conditions prior to stress exposure.(B) Baseline sucrose preference scores for UCMS-exposed animals, stratified by their future treatment assignment (Saline, DMT, or </w:t>
      </w:r>
      <w:proofErr w:type="spellStart"/>
      <w:r w:rsidRPr="002D5835">
        <w:rPr>
          <w:rFonts w:cs="+mn-cs"/>
          <w:color w:val="000000"/>
          <w:kern w:val="2"/>
          <w:sz w:val="22"/>
          <w:szCs w:val="22"/>
          <w:lang w:val="en-GB"/>
        </w:rPr>
        <w:t>DMT+Iso</w:t>
      </w:r>
      <w:proofErr w:type="spellEnd"/>
      <w:r w:rsidRPr="002D5835">
        <w:rPr>
          <w:rFonts w:cs="+mn-cs"/>
          <w:color w:val="000000"/>
          <w:kern w:val="2"/>
          <w:sz w:val="22"/>
          <w:szCs w:val="22"/>
          <w:lang w:val="en-GB"/>
        </w:rPr>
        <w:t xml:space="preserve">; n = 8 per group). No significant differences were detected in mean sucrose preference or variability between groups (similar one-way ANOVA and variance tests, see table), indicating that baseline hedonic </w:t>
      </w:r>
      <w:proofErr w:type="spellStart"/>
      <w:r w:rsidRPr="002D5835">
        <w:rPr>
          <w:rFonts w:cs="+mn-cs"/>
          <w:color w:val="000000"/>
          <w:kern w:val="2"/>
          <w:sz w:val="22"/>
          <w:szCs w:val="22"/>
          <w:lang w:val="en-GB"/>
        </w:rPr>
        <w:t>behavior</w:t>
      </w:r>
      <w:proofErr w:type="spellEnd"/>
      <w:r w:rsidRPr="002D5835">
        <w:rPr>
          <w:rFonts w:cs="+mn-cs"/>
          <w:color w:val="000000"/>
          <w:kern w:val="2"/>
          <w:sz w:val="22"/>
          <w:szCs w:val="22"/>
          <w:lang w:val="en-GB"/>
        </w:rPr>
        <w:t xml:space="preserve"> was evenly distributed before treatment randomization. Animals with baseline sucrose preference scores below 60% were excluded from all analyses as potential non-responders to the test, while animals with scores above 75% after UCMS were excluded as UCMS-resistant (i.e., stress-insensitive). Data shown include only animals meeting inclusion criteria (see Methods).</w:t>
      </w:r>
    </w:p>
    <w:p w14:paraId="652F37E4" w14:textId="77777777" w:rsidR="002D5835" w:rsidRDefault="002D5835"/>
    <w:sectPr w:rsidR="002D5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wMzI2NjYyMzE3MTdV0lEKTi0uzszPAykwrAUAJs/EjSwAAAA="/>
  </w:docVars>
  <w:rsids>
    <w:rsidRoot w:val="002D5835"/>
    <w:rsid w:val="002D5835"/>
    <w:rsid w:val="00CC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D7D39A"/>
  <w15:chartTrackingRefBased/>
  <w15:docId w15:val="{BB3A23E3-C33C-4D9D-BB6E-11174241E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83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8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8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83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83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83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83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83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83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83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8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8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8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8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8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8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8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8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8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8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58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83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58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83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58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83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58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8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8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83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D5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oulin</dc:creator>
  <cp:keywords/>
  <dc:description/>
  <cp:lastModifiedBy>Thiago Moulin</cp:lastModifiedBy>
  <cp:revision>1</cp:revision>
  <dcterms:created xsi:type="dcterms:W3CDTF">2026-01-14T11:05:00Z</dcterms:created>
  <dcterms:modified xsi:type="dcterms:W3CDTF">2026-01-14T11:06:00Z</dcterms:modified>
</cp:coreProperties>
</file>